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F8B" w:rsidRPr="00CB0E13" w:rsidRDefault="00213F8B" w:rsidP="00213F8B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Pr="00CB0E13">
        <w:rPr>
          <w:rFonts w:ascii="Arial" w:hAnsi="Arial" w:cs="Arial"/>
          <w:b/>
        </w:rPr>
        <w:t xml:space="preserve"> Overview of the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854"/>
        <w:gridCol w:w="6966"/>
      </w:tblGrid>
      <w:tr w:rsidR="00213F8B" w:rsidRPr="003B6610" w:rsidTr="005F2F97">
        <w:tc>
          <w:tcPr>
            <w:tcW w:w="1548" w:type="dxa"/>
          </w:tcPr>
          <w:p w:rsidR="00213F8B" w:rsidRPr="003B6610" w:rsidRDefault="00213F8B" w:rsidP="005F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610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854" w:type="dxa"/>
          </w:tcPr>
          <w:p w:rsidR="00213F8B" w:rsidRPr="003B6610" w:rsidRDefault="00213F8B" w:rsidP="005F2F9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6610">
              <w:rPr>
                <w:rFonts w:ascii="Arial" w:hAnsi="Arial" w:cs="Arial"/>
                <w:b/>
                <w:sz w:val="20"/>
                <w:szCs w:val="20"/>
              </w:rPr>
              <w:t>Constructs</w:t>
            </w:r>
          </w:p>
        </w:tc>
        <w:tc>
          <w:tcPr>
            <w:tcW w:w="6966" w:type="dxa"/>
          </w:tcPr>
          <w:p w:rsidR="00213F8B" w:rsidRPr="00B23FF9" w:rsidRDefault="00213F8B" w:rsidP="005F2F9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23FF9">
              <w:rPr>
                <w:rFonts w:ascii="Arial" w:hAnsi="Arial" w:cs="Arial"/>
                <w:b/>
                <w:sz w:val="20"/>
                <w:szCs w:val="20"/>
              </w:rPr>
              <w:t xml:space="preserve">Interview question </w:t>
            </w:r>
          </w:p>
        </w:tc>
      </w:tr>
      <w:tr w:rsidR="00213F8B" w:rsidRPr="003B6610" w:rsidTr="005F2F97">
        <w:tc>
          <w:tcPr>
            <w:tcW w:w="1548" w:type="dxa"/>
            <w:vMerge w:val="restart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Capability</w:t>
            </w:r>
          </w:p>
        </w:tc>
        <w:tc>
          <w:tcPr>
            <w:tcW w:w="1854" w:type="dxa"/>
          </w:tcPr>
          <w:p w:rsidR="00213F8B" w:rsidRPr="00B23FF9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 xml:space="preserve">Psychological </w:t>
            </w:r>
            <w:r w:rsidRPr="00B23FF9">
              <w:rPr>
                <w:rFonts w:ascii="Arial" w:hAnsi="Arial" w:cs="Arial"/>
                <w:sz w:val="20"/>
                <w:szCs w:val="20"/>
              </w:rPr>
              <w:t>ability</w:t>
            </w:r>
          </w:p>
        </w:tc>
        <w:tc>
          <w:tcPr>
            <w:tcW w:w="6966" w:type="dxa"/>
          </w:tcPr>
          <w:p w:rsidR="00213F8B" w:rsidRPr="005F3844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F3844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What mental disorders do you commonly see at this facility?</w:t>
            </w:r>
          </w:p>
          <w:p w:rsidR="00213F8B" w:rsidRPr="005F3844" w:rsidRDefault="00213F8B" w:rsidP="005F2F9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Do you know about the </w:t>
            </w:r>
            <w:r>
              <w:rPr>
                <w:rFonts w:ascii="Arial" w:hAnsi="Arial" w:cs="Arial"/>
                <w:sz w:val="20"/>
                <w:szCs w:val="20"/>
              </w:rPr>
              <w:t>UCG</w:t>
            </w:r>
            <w:r w:rsidRPr="005F3844">
              <w:rPr>
                <w:rFonts w:ascii="Arial" w:hAnsi="Arial" w:cs="Arial"/>
                <w:sz w:val="20"/>
                <w:szCs w:val="20"/>
              </w:rPr>
              <w:t xml:space="preserve"> on management of common conditions? </w:t>
            </w:r>
          </w:p>
          <w:p w:rsidR="00213F8B" w:rsidRPr="005F3844" w:rsidRDefault="00213F8B" w:rsidP="005F2F9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>If yes, have you looked through them?</w:t>
            </w:r>
          </w:p>
          <w:p w:rsidR="00213F8B" w:rsidRPr="005F3844" w:rsidRDefault="00213F8B" w:rsidP="005F2F9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What do you think the guidelines say about management of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13F8B" w:rsidRPr="00B6603C" w:rsidRDefault="00213F8B" w:rsidP="005F2F97">
            <w:pPr>
              <w:tabs>
                <w:tab w:val="left" w:pos="438"/>
              </w:tabs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Is screening for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B6603C">
              <w:rPr>
                <w:rFonts w:ascii="Arial" w:hAnsi="Arial" w:cs="Arial"/>
                <w:sz w:val="20"/>
                <w:szCs w:val="20"/>
              </w:rPr>
              <w:t xml:space="preserve"> something you usually do (Would you remember)? </w:t>
            </w:r>
          </w:p>
          <w:p w:rsidR="00213F8B" w:rsidRPr="00B6603C" w:rsidRDefault="00213F8B" w:rsidP="005F2F97">
            <w:pPr>
              <w:spacing w:after="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03C">
              <w:rPr>
                <w:rFonts w:ascii="Arial" w:hAnsi="Arial" w:cs="Arial"/>
                <w:sz w:val="20"/>
                <w:szCs w:val="20"/>
              </w:rPr>
              <w:t>What do you think about it as part of your role?</w:t>
            </w:r>
          </w:p>
          <w:p w:rsidR="00213F8B" w:rsidRPr="003B6610" w:rsidRDefault="00213F8B" w:rsidP="005F2F97">
            <w:pPr>
              <w:tabs>
                <w:tab w:val="left" w:pos="438"/>
              </w:tabs>
              <w:spacing w:after="8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Would you remember to follow the guidelines when screening for mental health? How would that happen?</w:t>
            </w:r>
          </w:p>
        </w:tc>
      </w:tr>
      <w:tr w:rsidR="00213F8B" w:rsidRPr="003B6610" w:rsidTr="005F2F97">
        <w:tc>
          <w:tcPr>
            <w:tcW w:w="1548" w:type="dxa"/>
            <w:vMerge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Physical ability</w:t>
            </w:r>
          </w:p>
        </w:tc>
        <w:tc>
          <w:tcPr>
            <w:tcW w:w="6966" w:type="dxa"/>
          </w:tcPr>
          <w:p w:rsidR="00213F8B" w:rsidRPr="003B6610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How do you screen them for mental health? </w:t>
            </w:r>
          </w:p>
          <w:p w:rsidR="00213F8B" w:rsidRPr="003B6610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Have ever used the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CG</w:t>
            </w: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? </w:t>
            </w:r>
          </w:p>
        </w:tc>
      </w:tr>
      <w:tr w:rsidR="00213F8B" w:rsidRPr="003B6610" w:rsidTr="005F2F97">
        <w:tc>
          <w:tcPr>
            <w:tcW w:w="1548" w:type="dxa"/>
            <w:vMerge w:val="restart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Opportunity</w:t>
            </w:r>
          </w:p>
        </w:tc>
        <w:tc>
          <w:tcPr>
            <w:tcW w:w="1854" w:type="dxa"/>
          </w:tcPr>
          <w:p w:rsidR="00213F8B" w:rsidRPr="00B23FF9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r w:rsidRPr="00B23FF9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6966" w:type="dxa"/>
          </w:tcPr>
          <w:p w:rsidR="00213F8B" w:rsidRPr="005F3844" w:rsidRDefault="00213F8B" w:rsidP="005F2F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To what extent does the surrounding environment facilitate or hinder screening for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>Space from where to screen the patients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>Competing tasks or time constraints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2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Access to </w:t>
            </w:r>
            <w:r>
              <w:rPr>
                <w:rFonts w:ascii="Arial" w:hAnsi="Arial" w:cs="Arial"/>
                <w:sz w:val="20"/>
                <w:szCs w:val="20"/>
              </w:rPr>
              <w:t>the UCG</w:t>
            </w:r>
            <w:r w:rsidRPr="005F38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13F8B" w:rsidRPr="003B6610" w:rsidTr="005F2F97">
        <w:tc>
          <w:tcPr>
            <w:tcW w:w="1548" w:type="dxa"/>
            <w:vMerge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Social environment</w:t>
            </w:r>
          </w:p>
        </w:tc>
        <w:tc>
          <w:tcPr>
            <w:tcW w:w="6966" w:type="dxa"/>
          </w:tcPr>
          <w:p w:rsidR="00213F8B" w:rsidRPr="003B6610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</w:rPr>
              <w:t xml:space="preserve">To what extent do social influences facilitate or hinder you from screening for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mental health problems</w:t>
            </w:r>
            <w:r w:rsidRPr="003B6610">
              <w:rPr>
                <w:rFonts w:ascii="Arial" w:hAnsi="Arial" w:cs="Arial"/>
                <w:color w:val="auto"/>
                <w:sz w:val="20"/>
                <w:szCs w:val="20"/>
              </w:rPr>
              <w:t>? (prompt for peers, seniors, patients, relatives)</w:t>
            </w:r>
          </w:p>
          <w:p w:rsidR="00213F8B" w:rsidRPr="003B6610" w:rsidRDefault="00213F8B" w:rsidP="00213F8B">
            <w:pPr>
              <w:pStyle w:val="Default"/>
              <w:numPr>
                <w:ilvl w:val="0"/>
                <w:numId w:val="1"/>
              </w:num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ee others screening for mental health</w:t>
            </w:r>
          </w:p>
          <w:p w:rsidR="00213F8B" w:rsidRPr="003B6610" w:rsidRDefault="00213F8B" w:rsidP="00213F8B">
            <w:pPr>
              <w:pStyle w:val="Default"/>
              <w:numPr>
                <w:ilvl w:val="0"/>
                <w:numId w:val="1"/>
              </w:num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See others  using 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the UCG</w:t>
            </w: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when screening</w:t>
            </w:r>
          </w:p>
          <w:p w:rsidR="00213F8B" w:rsidRPr="003B6610" w:rsidRDefault="00213F8B" w:rsidP="00213F8B">
            <w:pPr>
              <w:pStyle w:val="Default"/>
              <w:numPr>
                <w:ilvl w:val="0"/>
                <w:numId w:val="1"/>
              </w:numPr>
              <w:spacing w:after="80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3B6610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upport supervision when screening for mental health</w:t>
            </w:r>
          </w:p>
        </w:tc>
      </w:tr>
      <w:tr w:rsidR="00213F8B" w:rsidRPr="003B6610" w:rsidTr="005F2F97">
        <w:tc>
          <w:tcPr>
            <w:tcW w:w="1548" w:type="dxa"/>
            <w:vMerge w:val="restart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M</w:t>
            </w:r>
            <w:bookmarkStart w:id="0" w:name="_GoBack"/>
            <w:bookmarkEnd w:id="0"/>
            <w:r w:rsidRPr="003B6610">
              <w:rPr>
                <w:rFonts w:ascii="Arial" w:hAnsi="Arial" w:cs="Arial"/>
                <w:sz w:val="20"/>
                <w:szCs w:val="20"/>
              </w:rPr>
              <w:t>otivation</w:t>
            </w:r>
          </w:p>
        </w:tc>
        <w:tc>
          <w:tcPr>
            <w:tcW w:w="1854" w:type="dxa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Reflective mechanism</w:t>
            </w:r>
          </w:p>
        </w:tc>
        <w:tc>
          <w:tcPr>
            <w:tcW w:w="6966" w:type="dxa"/>
          </w:tcPr>
          <w:p w:rsidR="00213F8B" w:rsidRPr="003B6610" w:rsidRDefault="00213F8B" w:rsidP="005F2F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What do you think about following the guidelines when screening for mental health?</w:t>
            </w:r>
          </w:p>
          <w:p w:rsidR="00213F8B" w:rsidRPr="00B23FF9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23FF9">
              <w:rPr>
                <w:rFonts w:ascii="Arial" w:hAnsi="Arial" w:cs="Arial"/>
                <w:color w:val="auto"/>
                <w:sz w:val="20"/>
                <w:szCs w:val="20"/>
              </w:rPr>
              <w:t xml:space="preserve">Do you think you need to use th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UCG</w:t>
            </w:r>
            <w:r w:rsidRPr="00B23FF9">
              <w:rPr>
                <w:rFonts w:ascii="Arial" w:hAnsi="Arial" w:cs="Arial"/>
                <w:color w:val="auto"/>
                <w:sz w:val="20"/>
                <w:szCs w:val="20"/>
              </w:rPr>
              <w:t xml:space="preserve"> to screen for mental health?</w:t>
            </w:r>
          </w:p>
          <w:p w:rsidR="00213F8B" w:rsidRPr="005F3844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How easy or difficult do you think it is to follow th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UCG</w:t>
            </w: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 when screening for mental health?</w:t>
            </w:r>
          </w:p>
          <w:p w:rsidR="00213F8B" w:rsidRPr="005F3844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What challenges do you think are there in using the guidelines to screen and manag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>?</w:t>
            </w:r>
          </w:p>
          <w:p w:rsidR="00213F8B" w:rsidRPr="005F3844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What support would you need in order to use th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UCG</w:t>
            </w: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>?</w:t>
            </w:r>
          </w:p>
          <w:p w:rsidR="00213F8B" w:rsidRPr="00B6603C" w:rsidRDefault="00213F8B" w:rsidP="005F2F97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How confident are you that you can use the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UCG</w:t>
            </w: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 to screen for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color w:val="auto"/>
                <w:sz w:val="20"/>
                <w:szCs w:val="20"/>
              </w:rPr>
              <w:t xml:space="preserve"> once they are provided?</w:t>
            </w:r>
          </w:p>
          <w:p w:rsidR="00213F8B" w:rsidRPr="003B6610" w:rsidRDefault="00213F8B" w:rsidP="005F2F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013F">
              <w:rPr>
                <w:rFonts w:ascii="Arial" w:hAnsi="Arial" w:cs="Arial"/>
                <w:sz w:val="20"/>
                <w:szCs w:val="20"/>
              </w:rPr>
              <w:t xml:space="preserve">How will you feel if do or do not follow the </w:t>
            </w:r>
            <w:r>
              <w:rPr>
                <w:rFonts w:ascii="Arial" w:hAnsi="Arial" w:cs="Arial"/>
                <w:sz w:val="20"/>
                <w:szCs w:val="20"/>
              </w:rPr>
              <w:t>UCG</w:t>
            </w:r>
            <w:r w:rsidRPr="005F013F">
              <w:rPr>
                <w:rFonts w:ascii="Arial" w:hAnsi="Arial" w:cs="Arial"/>
                <w:sz w:val="20"/>
                <w:szCs w:val="20"/>
              </w:rPr>
              <w:t xml:space="preserve"> to screen for mental health?</w:t>
            </w:r>
          </w:p>
          <w:p w:rsidR="00213F8B" w:rsidRPr="003B6610" w:rsidRDefault="00213F8B" w:rsidP="005F2F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013F">
              <w:rPr>
                <w:rFonts w:ascii="Arial" w:hAnsi="Arial" w:cs="Arial"/>
                <w:sz w:val="20"/>
                <w:szCs w:val="20"/>
              </w:rPr>
              <w:t>What would motivate you to screen for mental health?</w:t>
            </w:r>
          </w:p>
          <w:p w:rsidR="00213F8B" w:rsidRPr="00B6603C" w:rsidRDefault="00213F8B" w:rsidP="005F2F9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03C">
              <w:rPr>
                <w:rFonts w:ascii="Arial" w:hAnsi="Arial" w:cs="Arial"/>
                <w:sz w:val="20"/>
                <w:szCs w:val="20"/>
              </w:rPr>
              <w:t xml:space="preserve">What would motivate you to follow the </w:t>
            </w:r>
            <w:r>
              <w:rPr>
                <w:rFonts w:ascii="Arial" w:hAnsi="Arial" w:cs="Arial"/>
                <w:sz w:val="20"/>
                <w:szCs w:val="20"/>
              </w:rPr>
              <w:t>UCG</w:t>
            </w:r>
            <w:r w:rsidRPr="00B6603C">
              <w:rPr>
                <w:rFonts w:ascii="Arial" w:hAnsi="Arial" w:cs="Arial"/>
                <w:sz w:val="20"/>
                <w:szCs w:val="20"/>
              </w:rPr>
              <w:t xml:space="preserve"> when screening for mental health?</w:t>
            </w:r>
          </w:p>
        </w:tc>
      </w:tr>
      <w:tr w:rsidR="00213F8B" w:rsidRPr="003B6610" w:rsidTr="005F2F97">
        <w:tc>
          <w:tcPr>
            <w:tcW w:w="1548" w:type="dxa"/>
            <w:vMerge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</w:tcPr>
          <w:p w:rsidR="00213F8B" w:rsidRPr="003B6610" w:rsidRDefault="00213F8B" w:rsidP="005F2F97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>Automatic mechanism</w:t>
            </w:r>
          </w:p>
        </w:tc>
        <w:tc>
          <w:tcPr>
            <w:tcW w:w="6966" w:type="dxa"/>
          </w:tcPr>
          <w:p w:rsidR="00213F8B" w:rsidRPr="003B6610" w:rsidRDefault="00213F8B" w:rsidP="005F2F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6610">
              <w:rPr>
                <w:rFonts w:ascii="Arial" w:hAnsi="Arial" w:cs="Arial"/>
                <w:sz w:val="20"/>
                <w:szCs w:val="20"/>
              </w:rPr>
              <w:t xml:space="preserve">Does screening for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3B6610">
              <w:rPr>
                <w:rFonts w:ascii="Arial" w:hAnsi="Arial" w:cs="Arial"/>
                <w:sz w:val="20"/>
                <w:szCs w:val="20"/>
              </w:rPr>
              <w:t xml:space="preserve"> cause some emotions in you? </w:t>
            </w:r>
          </w:p>
          <w:p w:rsidR="00213F8B" w:rsidRPr="00B23FF9" w:rsidRDefault="00213F8B" w:rsidP="00213F8B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3FF9">
              <w:rPr>
                <w:rFonts w:ascii="Arial" w:hAnsi="Arial" w:cs="Arial"/>
                <w:sz w:val="20"/>
                <w:szCs w:val="20"/>
              </w:rPr>
              <w:t>If so, what?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3FF9">
              <w:rPr>
                <w:rFonts w:ascii="Arial" w:hAnsi="Arial" w:cs="Arial"/>
                <w:sz w:val="20"/>
                <w:szCs w:val="20"/>
              </w:rPr>
              <w:t>To what ex</w:t>
            </w:r>
            <w:r w:rsidRPr="005F3844">
              <w:rPr>
                <w:rFonts w:ascii="Arial" w:hAnsi="Arial" w:cs="Arial"/>
                <w:sz w:val="20"/>
                <w:szCs w:val="20"/>
              </w:rPr>
              <w:t xml:space="preserve">tent do emotional factors facilitate or hinder you from screening for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13F8B" w:rsidRPr="005F3844" w:rsidRDefault="00213F8B" w:rsidP="005F2F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What preparatory or introductory steps are there at health facility level to help you screen for </w:t>
            </w: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Pr="005F3844">
              <w:rPr>
                <w:rFonts w:ascii="Arial" w:hAnsi="Arial" w:cs="Arial"/>
                <w:sz w:val="20"/>
                <w:szCs w:val="20"/>
              </w:rPr>
              <w:t>? Probes for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 xml:space="preserve">Preparation on how to use the </w:t>
            </w:r>
            <w:r>
              <w:rPr>
                <w:rFonts w:ascii="Arial" w:hAnsi="Arial" w:cs="Arial"/>
                <w:sz w:val="20"/>
                <w:szCs w:val="20"/>
              </w:rPr>
              <w:t>UCG</w:t>
            </w:r>
            <w:r w:rsidRPr="005F38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13F8B" w:rsidRPr="005F3844" w:rsidRDefault="00213F8B" w:rsidP="00213F8B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F3844">
              <w:rPr>
                <w:rFonts w:ascii="Arial" w:hAnsi="Arial" w:cs="Arial"/>
                <w:sz w:val="20"/>
                <w:szCs w:val="20"/>
              </w:rPr>
              <w:t>Measures (regulations) of encouraging you to screen for mental health</w:t>
            </w:r>
          </w:p>
        </w:tc>
      </w:tr>
    </w:tbl>
    <w:p w:rsidR="00A96E1B" w:rsidRDefault="00213F8B"/>
    <w:sectPr w:rsidR="00A96E1B" w:rsidSect="00213F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466B8"/>
    <w:multiLevelType w:val="hybridMultilevel"/>
    <w:tmpl w:val="B888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5D3395"/>
    <w:multiLevelType w:val="hybridMultilevel"/>
    <w:tmpl w:val="19460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8559DE"/>
    <w:multiLevelType w:val="hybridMultilevel"/>
    <w:tmpl w:val="A9D8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358FC"/>
    <w:multiLevelType w:val="hybridMultilevel"/>
    <w:tmpl w:val="F0188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F8B"/>
    <w:rsid w:val="00213F8B"/>
    <w:rsid w:val="00231992"/>
    <w:rsid w:val="0079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13F8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13F8B"/>
  </w:style>
  <w:style w:type="paragraph" w:customStyle="1" w:styleId="Default">
    <w:name w:val="Default"/>
    <w:rsid w:val="00213F8B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13F8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213F8B"/>
  </w:style>
  <w:style w:type="paragraph" w:customStyle="1" w:styleId="Default">
    <w:name w:val="Default"/>
    <w:rsid w:val="00213F8B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Wakida</dc:creator>
  <cp:lastModifiedBy>Edith Wakida</cp:lastModifiedBy>
  <cp:revision>1</cp:revision>
  <dcterms:created xsi:type="dcterms:W3CDTF">2018-09-24T02:24:00Z</dcterms:created>
  <dcterms:modified xsi:type="dcterms:W3CDTF">2018-09-24T02:25:00Z</dcterms:modified>
</cp:coreProperties>
</file>